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578A9">
      <w:pPr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</w:rPr>
        <w:t>S3 Table.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 xml:space="preserve">Heckman </w:t>
      </w:r>
      <w:r>
        <w:rPr>
          <w:rFonts w:hint="eastAsia" w:ascii="Times New Roman" w:hAnsi="Times New Roman" w:cs="Times New Roman"/>
          <w:b/>
          <w:bCs/>
          <w:color w:val="auto"/>
        </w:rPr>
        <w:t>t</w:t>
      </w:r>
      <w:r>
        <w:rPr>
          <w:rFonts w:ascii="Times New Roman" w:hAnsi="Times New Roman" w:cs="Times New Roman"/>
          <w:b/>
          <w:bCs/>
          <w:color w:val="auto"/>
        </w:rPr>
        <w:t>wo-</w:t>
      </w:r>
      <w:r>
        <w:rPr>
          <w:rFonts w:hint="eastAsia" w:ascii="Times New Roman" w:hAnsi="Times New Roman" w:cs="Times New Roman"/>
          <w:b/>
          <w:bCs/>
          <w:color w:val="auto"/>
        </w:rPr>
        <w:t>s</w:t>
      </w:r>
      <w:r>
        <w:rPr>
          <w:rFonts w:ascii="Times New Roman" w:hAnsi="Times New Roman" w:cs="Times New Roman"/>
          <w:b/>
          <w:bCs/>
          <w:color w:val="auto"/>
        </w:rPr>
        <w:t xml:space="preserve">atge </w:t>
      </w:r>
      <w:r>
        <w:rPr>
          <w:rFonts w:hint="eastAsia" w:ascii="Times New Roman" w:hAnsi="Times New Roman" w:cs="Times New Roman"/>
          <w:b/>
          <w:bCs/>
          <w:color w:val="auto"/>
        </w:rPr>
        <w:t>s</w:t>
      </w:r>
      <w:r>
        <w:rPr>
          <w:rFonts w:ascii="Times New Roman" w:hAnsi="Times New Roman" w:cs="Times New Roman"/>
          <w:b/>
          <w:bCs/>
          <w:color w:val="auto"/>
        </w:rPr>
        <w:t xml:space="preserve">election </w:t>
      </w:r>
      <w:r>
        <w:rPr>
          <w:rFonts w:hint="eastAsia" w:ascii="Times New Roman" w:hAnsi="Times New Roman" w:cs="Times New Roman"/>
          <w:b/>
          <w:bCs/>
          <w:color w:val="auto"/>
        </w:rPr>
        <w:t>m</w:t>
      </w:r>
      <w:r>
        <w:rPr>
          <w:rFonts w:ascii="Times New Roman" w:hAnsi="Times New Roman" w:cs="Times New Roman"/>
          <w:b/>
          <w:bCs/>
          <w:color w:val="auto"/>
        </w:rPr>
        <w:t>odel</w:t>
      </w:r>
    </w:p>
    <w:bookmarkEnd w:id="0"/>
    <w:tbl>
      <w:tblPr>
        <w:tblStyle w:val="2"/>
        <w:tblW w:w="8301" w:type="dxa"/>
        <w:jc w:val="center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965"/>
        <w:gridCol w:w="1584"/>
        <w:gridCol w:w="1584"/>
        <w:gridCol w:w="1584"/>
        <w:gridCol w:w="1584"/>
      </w:tblGrid>
      <w:tr w14:paraId="0B445EFA">
        <w:trPr>
          <w:jc w:val="center"/>
        </w:trPr>
        <w:tc>
          <w:tcPr>
            <w:tcW w:w="1965" w:type="dxa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7B3F1FF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68" w:type="dxa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 w14:paraId="7BA71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Patent Application</w:t>
            </w:r>
          </w:p>
        </w:tc>
        <w:tc>
          <w:tcPr>
            <w:tcW w:w="3168" w:type="dxa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 w14:paraId="4D506BAB">
            <w:pPr>
              <w:spacing w:line="480" w:lineRule="auto"/>
              <w:jc w:val="center"/>
              <w:rPr>
                <w:rFonts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Granted Patent</w:t>
            </w:r>
          </w:p>
        </w:tc>
      </w:tr>
      <w:tr w14:paraId="50BEE031">
        <w:trPr>
          <w:jc w:val="center"/>
        </w:trPr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16307FD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DEDD8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Selection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86A1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utcome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0D887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Selection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8730D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utcome</w:t>
            </w:r>
          </w:p>
        </w:tc>
      </w:tr>
      <w:tr w14:paraId="6C23F146">
        <w:trPr>
          <w:jc w:val="center"/>
        </w:trPr>
        <w:tc>
          <w:tcPr>
            <w:tcW w:w="1965" w:type="dxa"/>
            <w:tcBorders>
              <w:left w:val="nil"/>
              <w:right w:val="nil"/>
            </w:tcBorders>
            <w:vAlign w:val="center"/>
          </w:tcPr>
          <w:p w14:paraId="5A7831C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4D62B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59B2E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D9D0B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3359B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2F15F452">
        <w:trPr>
          <w:jc w:val="center"/>
        </w:trPr>
        <w:tc>
          <w:tcPr>
            <w:tcW w:w="1965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161EF55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12ACC2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ndicator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201922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C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D19DB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ndicator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74B2A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C</w:t>
            </w:r>
          </w:p>
        </w:tc>
      </w:tr>
      <w:tr w14:paraId="5CCADCB3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685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Patentquality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C4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DC9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22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21B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9E4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4DD853A1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467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3A7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9F1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1.63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A91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566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0AAE4DB1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8B9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Patentquality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952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C1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E0D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027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196***</w:t>
            </w:r>
          </w:p>
        </w:tc>
      </w:tr>
      <w:tr w14:paraId="328A5ED9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559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E51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D20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697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0BA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1.0651)</w:t>
            </w:r>
          </w:p>
        </w:tc>
      </w:tr>
      <w:tr w14:paraId="193B4188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C48D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Hte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1E4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747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A07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43A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747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EA8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0311553F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DEC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311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2.24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C62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FB6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2.24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9E6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73D715B5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43C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im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9AD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DFF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15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58C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FE6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154***</w:t>
            </w:r>
          </w:p>
        </w:tc>
      </w:tr>
      <w:tr w14:paraId="6DD83E89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133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E2E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A6A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4.23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42C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648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4.1583)</w:t>
            </w:r>
          </w:p>
        </w:tc>
      </w:tr>
      <w:tr w14:paraId="74292BB6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D83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Siz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BE97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327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3436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02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6D8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327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F5D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026***</w:t>
            </w:r>
          </w:p>
        </w:tc>
      </w:tr>
      <w:tr w14:paraId="2DF16FC8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656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2D3C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27.83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69AD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4.30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23E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27.83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DF1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4.4559)</w:t>
            </w:r>
          </w:p>
        </w:tc>
      </w:tr>
      <w:tr w14:paraId="779FF96D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1C9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Separ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DE05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0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2F7E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00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54D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0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16C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003***</w:t>
            </w:r>
          </w:p>
        </w:tc>
      </w:tr>
      <w:tr w14:paraId="48E741A7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997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F4C6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.32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FACA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4.38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982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.32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36F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4.3887)</w:t>
            </w:r>
          </w:p>
        </w:tc>
      </w:tr>
      <w:tr w14:paraId="0DF3DBD7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CA5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OC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AA39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6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AC9B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41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051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6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59D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411***</w:t>
            </w:r>
          </w:p>
        </w:tc>
      </w:tr>
      <w:tr w14:paraId="6EAE73BA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F0A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2D06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0.43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35EF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5.14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09F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0.43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BBC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5.0762)</w:t>
            </w:r>
          </w:p>
        </w:tc>
      </w:tr>
      <w:tr w14:paraId="49CE72F0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617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Mortg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0109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10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E748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21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C24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10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D99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215***</w:t>
            </w:r>
          </w:p>
        </w:tc>
      </w:tr>
      <w:tr w14:paraId="13051069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33B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6C97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.51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5896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6.203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0B6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.51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8DC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6.2008)</w:t>
            </w:r>
          </w:p>
        </w:tc>
      </w:tr>
      <w:tr w14:paraId="1B867A4F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1F2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HH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BB7C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19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C7C3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16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6AA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19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78F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165***</w:t>
            </w:r>
          </w:p>
        </w:tc>
      </w:tr>
      <w:tr w14:paraId="1DBD6231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429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64A1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.54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768D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2.82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B0A8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.54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D8B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2.8785)</w:t>
            </w:r>
          </w:p>
        </w:tc>
      </w:tr>
      <w:tr w14:paraId="3B2D9547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270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Grow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920F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78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F949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020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3FD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78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AF8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021*</w:t>
            </w:r>
          </w:p>
        </w:tc>
      </w:tr>
      <w:tr w14:paraId="274FDA71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002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9003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3.52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342D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.69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CF3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3.52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656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.7442)</w:t>
            </w:r>
          </w:p>
        </w:tc>
      </w:tr>
      <w:tr w14:paraId="2B1D23A8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2E6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Executiv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6221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6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F55A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663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6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2B1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004</w:t>
            </w:r>
          </w:p>
        </w:tc>
      </w:tr>
      <w:tr w14:paraId="6A369025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F88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8DC3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.524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AF37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0.15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C65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.524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572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0.1969)</w:t>
            </w:r>
          </w:p>
        </w:tc>
      </w:tr>
      <w:tr w14:paraId="66EE2FC5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D75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Com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8F82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120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B6E2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0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C89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120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F0A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0013</w:t>
            </w:r>
          </w:p>
        </w:tc>
      </w:tr>
      <w:tr w14:paraId="6781FE7D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875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18A9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6.87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E8E6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.49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865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6.87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6D8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.5441)</w:t>
            </w:r>
          </w:p>
        </w:tc>
      </w:tr>
      <w:tr w14:paraId="6B18A2D6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8E2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Ban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6DE2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2460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04E6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245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5DE6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2460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B7AD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2453***</w:t>
            </w:r>
          </w:p>
        </w:tc>
      </w:tr>
      <w:tr w14:paraId="79B6E1FB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33B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391B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4.64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0EFF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92.93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E55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4.64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17DF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92.9476)</w:t>
            </w:r>
          </w:p>
        </w:tc>
      </w:tr>
      <w:tr w14:paraId="6537EF39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1C5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C0DE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694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2448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15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560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694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1AC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0153***</w:t>
            </w:r>
          </w:p>
        </w:tc>
      </w:tr>
      <w:tr w14:paraId="0C0640FC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FF7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D53B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1.22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88FE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6.236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B219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1.22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C92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6.1723)</w:t>
            </w:r>
          </w:p>
        </w:tc>
      </w:tr>
      <w:tr w14:paraId="446C7E08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4A8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Lev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76DF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513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6D02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377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D0B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0.513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71F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3777***</w:t>
            </w:r>
          </w:p>
        </w:tc>
      </w:tr>
      <w:tr w14:paraId="19E45887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097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E4D3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7.85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7C28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11.583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CD5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7.85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155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11.5657)</w:t>
            </w:r>
          </w:p>
        </w:tc>
      </w:tr>
      <w:tr w14:paraId="155DAFBE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C73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RO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25C1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759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B2D5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130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574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759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05C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1339***</w:t>
            </w:r>
          </w:p>
        </w:tc>
      </w:tr>
      <w:tr w14:paraId="12FDB09B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1B0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3C58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3.86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A930">
            <w:pPr>
              <w:spacing w:beforeLines="0" w:afterLines="0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3.66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926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3.86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58C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13.9859)</w:t>
            </w:r>
          </w:p>
        </w:tc>
      </w:tr>
      <w:tr w14:paraId="300716E7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25D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973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7.034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D49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119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345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-7.034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168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0.1239***</w:t>
            </w:r>
          </w:p>
        </w:tc>
      </w:tr>
      <w:tr w14:paraId="544F4E5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FFA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289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6.86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D052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7.50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DE7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-16.86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A0DB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(7.7447)</w:t>
            </w:r>
          </w:p>
        </w:tc>
      </w:tr>
      <w:tr w14:paraId="262A015C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13D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Industry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Fixed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Effec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A9A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9D1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D20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C60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</w:tr>
      <w:tr w14:paraId="6A7AE8E7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AE2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Fixed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Effec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DD5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A529D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B317F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DD9C9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</w:tr>
      <w:tr w14:paraId="1A943E9A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EF4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6F65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309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2D67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236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290C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309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2414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23627</w:t>
            </w:r>
          </w:p>
        </w:tc>
      </w:tr>
      <w:tr w14:paraId="2827D74B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6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708930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R</w:t>
            </w:r>
            <w:r>
              <w:rPr>
                <w:rFonts w:ascii="Times New Roman Regular" w:hAnsi="Times New Roman Regular" w:cs="Times New Roman Regular"/>
                <w:color w:val="auto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64F27A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2C97F0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6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56191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F37B00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6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11</w:t>
            </w:r>
          </w:p>
        </w:tc>
      </w:tr>
    </w:tbl>
    <w:p w14:paraId="4E641120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Note: Standard errors in parentheses. </w:t>
      </w:r>
    </w:p>
    <w:p w14:paraId="6C726A0F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*p &lt; 0.1, </w:t>
      </w:r>
    </w:p>
    <w:p w14:paraId="37DE30A7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**p &lt; 0.05, </w:t>
      </w:r>
    </w:p>
    <w:p w14:paraId="6DC11470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>***p &lt; 0.01.</w:t>
      </w:r>
    </w:p>
    <w:p w14:paraId="35248289">
      <w:pPr>
        <w:spacing w:line="480" w:lineRule="auto"/>
        <w:rPr>
          <w:color w:val="auto"/>
        </w:rPr>
      </w:pPr>
    </w:p>
    <w:p w14:paraId="582C39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DF7070"/>
    <w:rsid w:val="F3D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3:29:00Z</dcterms:created>
  <dc:creator>lyh</dc:creator>
  <cp:lastModifiedBy>lyh</cp:lastModifiedBy>
  <dcterms:modified xsi:type="dcterms:W3CDTF">2025-10-19T13:2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28BF47810D58357F2F77F468BE16E631_41</vt:lpwstr>
  </property>
</Properties>
</file>